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0A2" w:rsidRPr="004E04FD" w:rsidRDefault="00D660A2" w:rsidP="00D660A2">
      <w:pPr>
        <w:spacing w:after="160" w:line="259" w:lineRule="auto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</w:rPr>
        <w:t>Supplemental file 1</w:t>
      </w:r>
    </w:p>
    <w:tbl>
      <w:tblPr>
        <w:tblStyle w:val="Tabelraster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809"/>
        <w:gridCol w:w="700"/>
        <w:gridCol w:w="1517"/>
        <w:gridCol w:w="700"/>
        <w:gridCol w:w="1110"/>
      </w:tblGrid>
      <w:tr w:rsidR="00D660A2" w:rsidRPr="00155844" w:rsidTr="00E51B3D">
        <w:trPr>
          <w:trHeight w:val="19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660A2" w:rsidRPr="00155844" w:rsidRDefault="00D660A2" w:rsidP="0062682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20"/>
              </w:rPr>
              <w:br w:type="page"/>
              <w:t xml:space="preserve">Table 1. </w:t>
            </w:r>
            <w:r w:rsidR="009250B3" w:rsidRPr="000A1353">
              <w:rPr>
                <w:rFonts w:ascii="Times New Roman" w:hAnsi="Times New Roman"/>
              </w:rPr>
              <w:t xml:space="preserve">Baseline characteristics </w:t>
            </w:r>
            <w:r w:rsidR="009250B3" w:rsidRPr="00626829">
              <w:rPr>
                <w:rFonts w:ascii="Times New Roman" w:hAnsi="Times New Roman"/>
              </w:rPr>
              <w:t xml:space="preserve">of patients receiving </w:t>
            </w:r>
            <w:proofErr w:type="spellStart"/>
            <w:r w:rsidR="009250B3" w:rsidRPr="00626829">
              <w:rPr>
                <w:rFonts w:ascii="Times New Roman" w:hAnsi="Times New Roman"/>
              </w:rPr>
              <w:t>pVTE</w:t>
            </w:r>
            <w:proofErr w:type="spellEnd"/>
            <w:r w:rsidR="009250B3" w:rsidRPr="00626829">
              <w:rPr>
                <w:rFonts w:ascii="Times New Roman" w:hAnsi="Times New Roman"/>
              </w:rPr>
              <w:t xml:space="preserve"> prophylaxis in centers using more </w:t>
            </w:r>
            <w:proofErr w:type="spellStart"/>
            <w:r w:rsidR="009250B3" w:rsidRPr="00626829">
              <w:rPr>
                <w:rFonts w:ascii="Times New Roman" w:hAnsi="Times New Roman"/>
              </w:rPr>
              <w:t>pVTE</w:t>
            </w:r>
            <w:proofErr w:type="spellEnd"/>
            <w:r w:rsidR="009250B3" w:rsidRPr="00626829">
              <w:rPr>
                <w:rFonts w:ascii="Times New Roman" w:hAnsi="Times New Roman"/>
              </w:rPr>
              <w:t xml:space="preserve"> prophylaxis versus those using less </w:t>
            </w:r>
            <w:proofErr w:type="spellStart"/>
            <w:r w:rsidR="009250B3" w:rsidRPr="00626829">
              <w:rPr>
                <w:rFonts w:ascii="Times New Roman" w:hAnsi="Times New Roman"/>
              </w:rPr>
              <w:t>pVTE</w:t>
            </w:r>
            <w:proofErr w:type="spellEnd"/>
            <w:r w:rsidR="009250B3" w:rsidRPr="00626829">
              <w:rPr>
                <w:rFonts w:ascii="Times New Roman" w:hAnsi="Times New Roman"/>
              </w:rPr>
              <w:t xml:space="preserve"> prophylaxis.</w:t>
            </w:r>
            <w:bookmarkStart w:id="0" w:name="_GoBack"/>
            <w:bookmarkEnd w:id="0"/>
          </w:p>
        </w:tc>
      </w:tr>
      <w:tr w:rsidR="00D660A2" w:rsidRPr="00155844" w:rsidTr="00E51B3D">
        <w:trPr>
          <w:trHeight w:val="329"/>
        </w:trPr>
        <w:tc>
          <w:tcPr>
            <w:tcW w:w="1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N= 1962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Centres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&gt;10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patients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)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Non-aggressive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</w:t>
            </w:r>
            <w:proofErr w:type="spellEnd"/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Prophylaxis  &lt;me</w:t>
            </w: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di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an%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N= 970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Aggressive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</w:t>
            </w:r>
            <w:proofErr w:type="spellEnd"/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Prophylaxis  &gt;=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me</w:t>
            </w: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di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an%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N= 992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P-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value</w:t>
            </w:r>
            <w:proofErr w:type="spellEnd"/>
          </w:p>
        </w:tc>
      </w:tr>
      <w:tr w:rsidR="00D660A2" w:rsidRPr="00155844" w:rsidTr="00E51B3D">
        <w:tc>
          <w:tcPr>
            <w:tcW w:w="1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Age (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median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, IQR)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51 [34-66]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52 [32-66]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960</w:t>
            </w:r>
          </w:p>
        </w:tc>
      </w:tr>
      <w:tr w:rsidR="00D660A2" w:rsidRPr="00155844" w:rsidTr="00E51B3D">
        <w:trPr>
          <w:trHeight w:val="143"/>
        </w:trPr>
        <w:tc>
          <w:tcPr>
            <w:tcW w:w="1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Gender, male  (N,%) 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1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4.1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2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2.9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568</w:t>
            </w:r>
          </w:p>
        </w:tc>
      </w:tr>
      <w:tr w:rsidR="00D660A2" w:rsidRPr="00155844" w:rsidTr="00E51B3D">
        <w:trPr>
          <w:trHeight w:val="143"/>
        </w:trPr>
        <w:tc>
          <w:tcPr>
            <w:tcW w:w="1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Mechanical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DVT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prophylaxis</w:t>
            </w:r>
            <w:proofErr w:type="spellEnd"/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26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29.4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57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60.0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&lt;0.001</w:t>
            </w:r>
          </w:p>
        </w:tc>
      </w:tr>
      <w:tr w:rsidR="00D660A2" w:rsidRPr="00155844" w:rsidTr="00E51B3D">
        <w:tc>
          <w:tcPr>
            <w:tcW w:w="1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ISS (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median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, IQR)</w:t>
            </w:r>
          </w:p>
        </w:tc>
        <w:tc>
          <w:tcPr>
            <w:tcW w:w="13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26 [20-41]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2 [25-43]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&lt;0.001</w:t>
            </w:r>
          </w:p>
        </w:tc>
      </w:tr>
      <w:tr w:rsidR="00D660A2" w:rsidRPr="00155844" w:rsidTr="00E51B3D">
        <w:trPr>
          <w:trHeight w:val="408"/>
        </w:trPr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GCS</w:t>
            </w:r>
          </w:p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Mild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5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8.9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0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1.8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003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193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Moderat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4.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8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80"/>
        </w:trPr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Severe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2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6.9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7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9.9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435"/>
        </w:trPr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CT (N,%)</w:t>
            </w:r>
          </w:p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tSAH</w:t>
            </w:r>
            <w:proofErr w:type="spellEnd"/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64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4.7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62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4.2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851</w:t>
            </w:r>
          </w:p>
        </w:tc>
      </w:tr>
      <w:tr w:rsidR="00D660A2" w:rsidRPr="00155844" w:rsidTr="00E51B3D">
        <w:trPr>
          <w:trHeight w:val="244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EDH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8.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9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754</w:t>
            </w:r>
          </w:p>
        </w:tc>
      </w:tr>
      <w:tr w:rsidR="00D660A2" w:rsidRPr="00155844" w:rsidTr="00E51B3D">
        <w:trPr>
          <w:trHeight w:val="244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Contusion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6.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6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927</w:t>
            </w:r>
          </w:p>
        </w:tc>
      </w:tr>
      <w:tr w:rsidR="00D660A2" w:rsidRPr="00155844" w:rsidTr="00E51B3D">
        <w:trPr>
          <w:trHeight w:val="181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Marshall  (N, 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006</w:t>
            </w:r>
          </w:p>
        </w:tc>
      </w:tr>
      <w:tr w:rsidR="00D660A2" w:rsidRPr="00155844" w:rsidTr="00E51B3D">
        <w:trPr>
          <w:trHeight w:val="285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0.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1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149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20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I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0.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2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190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20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II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8.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245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20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IV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.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2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230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20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V/V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2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29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6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448"/>
        </w:trPr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20"/>
              </w:rPr>
              <w:t>Preinjury ASA (N, %)</w:t>
            </w:r>
          </w:p>
          <w:p w:rsidR="00D660A2" w:rsidRPr="00155844" w:rsidRDefault="00D660A2" w:rsidP="00E51B3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) Normal healthy 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51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6.9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52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4.5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007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244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2) Mild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ystemic</w:t>
            </w:r>
            <w:proofErr w:type="spellEnd"/>
            <w:r w:rsidRPr="00155844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2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0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5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181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3) Severe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systemic</w:t>
            </w:r>
            <w:proofErr w:type="spellEnd"/>
            <w:r w:rsidRPr="00155844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0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9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209"/>
        </w:trPr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4) Severe systemic constant threat to life 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.5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0.3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475"/>
        </w:trPr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ause of injury (N, %)</w:t>
            </w:r>
          </w:p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Road traffic incident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6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9.8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6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8.7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001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208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Incidental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fall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5.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8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217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Violence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/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assault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.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.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96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Suicide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attempt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.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177"/>
        </w:trPr>
        <w:tc>
          <w:tcPr>
            <w:tcW w:w="1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Other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.8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6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.0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394"/>
        </w:trPr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General VTE risk factors (N, %)</w:t>
            </w:r>
          </w:p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BMI&gt;25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8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4.1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3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3.4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828</w:t>
            </w:r>
          </w:p>
        </w:tc>
      </w:tr>
      <w:tr w:rsidR="00D660A2" w:rsidRPr="00155844" w:rsidTr="00E51B3D">
        <w:trPr>
          <w:trHeight w:val="245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History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of VT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0.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383</w:t>
            </w:r>
          </w:p>
        </w:tc>
      </w:tr>
      <w:tr w:rsidR="00D660A2" w:rsidRPr="00155844" w:rsidTr="00E51B3D">
        <w:trPr>
          <w:trHeight w:val="231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Central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venous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catheter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9.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2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159</w:t>
            </w:r>
          </w:p>
        </w:tc>
      </w:tr>
      <w:tr w:rsidR="00D660A2" w:rsidRPr="00155844" w:rsidTr="00E51B3D">
        <w:trPr>
          <w:trHeight w:val="231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Invasive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blood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pressure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78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8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87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&lt;0.001</w:t>
            </w:r>
          </w:p>
        </w:tc>
      </w:tr>
      <w:tr w:rsidR="00D660A2" w:rsidRPr="00155844" w:rsidTr="00E51B3D">
        <w:trPr>
          <w:trHeight w:val="203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Cranial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Surgery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2.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45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&lt;0.001</w:t>
            </w:r>
          </w:p>
        </w:tc>
      </w:tr>
      <w:tr w:rsidR="00D660A2" w:rsidRPr="00155844" w:rsidTr="00E51B3D">
        <w:trPr>
          <w:trHeight w:val="217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Extracranial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surgery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2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25.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3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32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&lt;0.001</w:t>
            </w:r>
          </w:p>
        </w:tc>
      </w:tr>
      <w:tr w:rsidR="00D660A2" w:rsidRPr="00155844" w:rsidTr="00E51B3D">
        <w:trPr>
          <w:trHeight w:val="208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Comorbidity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vertAlign w:val="superscript"/>
                <w:lang w:val="nl-NL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8.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9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533</w:t>
            </w:r>
          </w:p>
        </w:tc>
      </w:tr>
      <w:tr w:rsidR="00D660A2" w:rsidRPr="00155844" w:rsidTr="00E51B3D">
        <w:trPr>
          <w:trHeight w:val="208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 xml:space="preserve">             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>Length</w:t>
            </w:r>
            <w:proofErr w:type="spellEnd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 xml:space="preserve"> of ICU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>stay</w:t>
            </w:r>
            <w:proofErr w:type="spellEnd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 xml:space="preserve"> 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6 [2-14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 [2-16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167</w:t>
            </w:r>
          </w:p>
        </w:tc>
      </w:tr>
      <w:tr w:rsidR="00D660A2" w:rsidRPr="00155844" w:rsidTr="00E51B3D">
        <w:trPr>
          <w:trHeight w:val="208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 xml:space="preserve">             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>Length</w:t>
            </w:r>
            <w:proofErr w:type="spellEnd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 xml:space="preserve"> of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>hospital</w:t>
            </w:r>
            <w:proofErr w:type="spellEnd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 xml:space="preserve">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18"/>
                <w:lang w:val="nl-NL"/>
              </w:rPr>
              <w:t>stay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3 [7-28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6 [7-31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036</w:t>
            </w:r>
          </w:p>
        </w:tc>
      </w:tr>
      <w:tr w:rsidR="00D660A2" w:rsidRPr="00155844" w:rsidTr="00E51B3D">
        <w:trPr>
          <w:trHeight w:val="407"/>
        </w:trPr>
        <w:tc>
          <w:tcPr>
            <w:tcW w:w="1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Prior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medication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 xml:space="preserve"> (N, %)</w:t>
            </w:r>
          </w:p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Anticoagulants</w:t>
            </w:r>
            <w:proofErr w:type="spellEnd"/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4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.4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5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5.5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0.957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80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PA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0.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1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0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80"/>
        </w:trPr>
        <w:tc>
          <w:tcPr>
            <w:tcW w:w="17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ind w:left="708"/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Both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0.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  <w:t>(1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  <w:lang w:val="nl-NL"/>
              </w:rPr>
            </w:pPr>
          </w:p>
        </w:tc>
      </w:tr>
      <w:tr w:rsidR="00D660A2" w:rsidRPr="00155844" w:rsidTr="00E51B3D">
        <w:trPr>
          <w:trHeight w:val="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This table shows the baseline characteristics of TBI patients admitted to an aggressive </w:t>
            </w:r>
            <w:proofErr w:type="spellStart"/>
            <w:r w:rsidR="00406D53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</w:t>
            </w:r>
            <w:proofErr w:type="spellEnd"/>
            <w:r w:rsidR="00406D53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(ICU)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or non-aggressive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. Aggressiveness is based on </w:t>
            </w:r>
            <w:r w:rsidR="00406D53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more patients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than</w:t>
            </w:r>
            <w:r w:rsidR="00406D53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the median percentage patients receiving pharmaceutical prophylaxis in that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.  The me</w:t>
            </w: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di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an percentage of use in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s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is 65%, aggressive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s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used more than this me</w:t>
            </w:r>
            <w:r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di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an</w:t>
            </w:r>
            <w:r w:rsidR="00406D53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</w:t>
            </w:r>
            <w:proofErr w:type="spellStart"/>
            <w:r w:rsidR="00406D53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percentaged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compared with non</w:t>
            </w:r>
            <w:r w:rsidR="00406D53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-</w:t>
            </w: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aggressive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centres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. </w:t>
            </w:r>
          </w:p>
          <w:p w:rsidR="00D660A2" w:rsidRPr="00155844" w:rsidRDefault="00D660A2" w:rsidP="00E51B3D">
            <w:pPr>
              <w:contextualSpacing/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1) cardiac (arrhythmia, </w:t>
            </w:r>
            <w:proofErr w:type="spellStart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>valvular</w:t>
            </w:r>
            <w:proofErr w:type="spellEnd"/>
            <w:r w:rsidRPr="00155844">
              <w:rPr>
                <w:rFonts w:ascii="Times New Roman" w:eastAsia="Calibri" w:hAnsi="Times New Roman" w:cs="Times New Roman"/>
                <w:color w:val="00000A"/>
                <w:sz w:val="20"/>
                <w:szCs w:val="20"/>
              </w:rPr>
              <w:t xml:space="preserve"> heart disease, congenital heart disease, thromboembolic heart disease, ischemic heart disease), renal (renal insufficiency or failure), oncologic, hepatic, or sickle cell disease </w:t>
            </w:r>
          </w:p>
          <w:p w:rsidR="00D660A2" w:rsidRPr="00155844" w:rsidRDefault="00D660A2" w:rsidP="00406D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584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SA: American Society of Anesthesiologists</w:t>
            </w:r>
            <w:r w:rsidR="00406D5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1558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DH: Epidural hematoma, ISS: Injury Severity Scale, PAI: platelet aggregation inhibitors, </w:t>
            </w:r>
            <w:proofErr w:type="spellStart"/>
            <w:r w:rsidRPr="00155844">
              <w:rPr>
                <w:rFonts w:ascii="Times New Roman" w:eastAsia="Calibri" w:hAnsi="Times New Roman" w:cs="Times New Roman"/>
                <w:sz w:val="20"/>
                <w:szCs w:val="20"/>
              </w:rPr>
              <w:t>tSAH</w:t>
            </w:r>
            <w:proofErr w:type="spellEnd"/>
            <w:r w:rsidRPr="001558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traumatic subarachnoid hemorrhage VTE: venous thromboembolism  </w:t>
            </w:r>
          </w:p>
        </w:tc>
      </w:tr>
    </w:tbl>
    <w:p w:rsidR="00FC5896" w:rsidRDefault="00FC5896" w:rsidP="00406D53"/>
    <w:sectPr w:rsidR="00FC5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0A2"/>
    <w:rsid w:val="00406D53"/>
    <w:rsid w:val="00626829"/>
    <w:rsid w:val="009250B3"/>
    <w:rsid w:val="00C162B3"/>
    <w:rsid w:val="00D660A2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5C589"/>
  <w15:chartTrackingRefBased/>
  <w15:docId w15:val="{5E7B04D0-5262-4971-8B38-2C7228814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660A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3">
    <w:name w:val="Tabelraster3"/>
    <w:basedOn w:val="Standaardtabel"/>
    <w:next w:val="Tabelraster"/>
    <w:uiPriority w:val="39"/>
    <w:rsid w:val="00D66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D66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Jilske Huijben</cp:lastModifiedBy>
  <cp:revision>2</cp:revision>
  <dcterms:created xsi:type="dcterms:W3CDTF">2021-11-06T14:53:00Z</dcterms:created>
  <dcterms:modified xsi:type="dcterms:W3CDTF">2021-11-06T14:53:00Z</dcterms:modified>
</cp:coreProperties>
</file>